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E299F" w14:textId="4BA0E9A5" w:rsidR="00B92348" w:rsidRPr="00D05D45" w:rsidRDefault="003147BD" w:rsidP="00D05D45">
      <w:pPr>
        <w:ind w:leftChars="236" w:left="3117" w:hangingChars="1063" w:hanging="2551"/>
        <w:rPr>
          <w:rFonts w:ascii="Times" w:hAnsi="Times" w:hint="eastAsia"/>
          <w:color w:val="000000" w:themeColor="text1"/>
        </w:rPr>
      </w:pPr>
      <w:r>
        <w:rPr>
          <w:rFonts w:ascii="Times" w:hAnsi="Times" w:hint="eastAsia"/>
        </w:rPr>
        <w:t xml:space="preserve">Supplementary </w:t>
      </w:r>
      <w:r w:rsidR="00B92348" w:rsidRPr="00585FF8">
        <w:rPr>
          <w:rFonts w:ascii="Times" w:hAnsi="Times"/>
        </w:rPr>
        <w:t xml:space="preserve">Table </w:t>
      </w:r>
      <w:proofErr w:type="gramStart"/>
      <w:r w:rsidR="00B92348" w:rsidRPr="00585FF8">
        <w:rPr>
          <w:rFonts w:ascii="Times" w:hAnsi="Times"/>
        </w:rPr>
        <w:t>1  The</w:t>
      </w:r>
      <w:proofErr w:type="gramEnd"/>
      <w:r w:rsidR="00B92348" w:rsidRPr="00585FF8">
        <w:rPr>
          <w:rFonts w:ascii="Times" w:hAnsi="Times"/>
        </w:rPr>
        <w:t xml:space="preserve"> profile of apoptosis</w:t>
      </w:r>
      <w:r w:rsidR="00475E80" w:rsidRPr="00585FF8">
        <w:rPr>
          <w:rFonts w:ascii="Times" w:hAnsi="Times"/>
        </w:rPr>
        <w:t xml:space="preserve"> </w:t>
      </w:r>
      <w:r w:rsidR="00B92348" w:rsidRPr="00585FF8">
        <w:rPr>
          <w:rFonts w:ascii="Times" w:hAnsi="Times"/>
        </w:rPr>
        <w:t>induction after X-ray irradiation</w:t>
      </w:r>
      <w:r w:rsidR="00E30653" w:rsidRPr="00E30653">
        <w:rPr>
          <w:rFonts w:ascii="Times" w:hAnsi="Times"/>
          <w:color w:val="FF0000"/>
        </w:rPr>
        <w:t xml:space="preserve"> </w:t>
      </w:r>
      <w:r w:rsidR="00E30653" w:rsidRPr="00F12E26">
        <w:rPr>
          <w:rFonts w:ascii="Times" w:hAnsi="Times"/>
          <w:color w:val="000000" w:themeColor="text1"/>
        </w:rPr>
        <w:t xml:space="preserve">in wild-type </w:t>
      </w:r>
      <w:r w:rsidR="00E30653" w:rsidRPr="00F12E26">
        <w:rPr>
          <w:rFonts w:ascii="Times" w:hAnsi="Times"/>
          <w:i/>
          <w:color w:val="000000" w:themeColor="text1"/>
        </w:rPr>
        <w:t>Drosophila</w:t>
      </w:r>
      <w:r w:rsidR="00E30653" w:rsidRPr="00F12E26">
        <w:rPr>
          <w:rFonts w:ascii="Times" w:hAnsi="Times"/>
          <w:color w:val="000000" w:themeColor="text1"/>
        </w:rPr>
        <w:t xml:space="preserve"> (</w:t>
      </w:r>
      <w:proofErr w:type="spellStart"/>
      <w:r w:rsidR="00E30653" w:rsidRPr="00F12E26">
        <w:rPr>
          <w:rFonts w:ascii="Times" w:hAnsi="Times"/>
          <w:i/>
          <w:iCs/>
          <w:color w:val="000000" w:themeColor="text1"/>
        </w:rPr>
        <w:t>mwh</w:t>
      </w:r>
      <w:proofErr w:type="spellEnd"/>
      <w:r w:rsidR="00E30653" w:rsidRPr="00F12E26">
        <w:rPr>
          <w:rFonts w:ascii="Times" w:hAnsi="Times"/>
          <w:i/>
          <w:iCs/>
          <w:color w:val="000000" w:themeColor="text1"/>
        </w:rPr>
        <w:t>/</w:t>
      </w:r>
      <w:proofErr w:type="spellStart"/>
      <w:r w:rsidR="00E30653" w:rsidRPr="00F12E26">
        <w:rPr>
          <w:rFonts w:ascii="Times" w:hAnsi="Times"/>
          <w:i/>
          <w:iCs/>
          <w:color w:val="000000" w:themeColor="text1"/>
        </w:rPr>
        <w:t>flr</w:t>
      </w:r>
      <w:proofErr w:type="spellEnd"/>
      <w:r w:rsidR="00E30653" w:rsidRPr="00F12E26">
        <w:rPr>
          <w:rFonts w:ascii="Times" w:hAnsi="Times"/>
          <w:color w:val="000000" w:themeColor="text1"/>
        </w:rPr>
        <w:t>)</w:t>
      </w:r>
    </w:p>
    <w:tbl>
      <w:tblPr>
        <w:tblStyle w:val="a3"/>
        <w:tblW w:w="8930" w:type="dxa"/>
        <w:tblInd w:w="5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559"/>
        <w:gridCol w:w="1559"/>
        <w:gridCol w:w="1559"/>
        <w:gridCol w:w="1560"/>
        <w:gridCol w:w="1559"/>
      </w:tblGrid>
      <w:tr w:rsidR="00B92348" w:rsidRPr="00585FF8" w14:paraId="5043C8F5" w14:textId="77777777" w:rsidTr="00B1727C">
        <w:trPr>
          <w:trHeight w:val="582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vAlign w:val="bottom"/>
          </w:tcPr>
          <w:p w14:paraId="41EF80FE" w14:textId="77777777" w:rsidR="00B92348" w:rsidRPr="00585FF8" w:rsidRDefault="00B92348" w:rsidP="006B45BD">
            <w:pPr>
              <w:jc w:val="center"/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Dose</w:t>
            </w:r>
          </w:p>
          <w:p w14:paraId="1C346E03" w14:textId="77777777" w:rsidR="00B92348" w:rsidRPr="00585FF8" w:rsidRDefault="00B92348" w:rsidP="006B45BD">
            <w:pPr>
              <w:jc w:val="center"/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(</w:t>
            </w:r>
            <w:proofErr w:type="spellStart"/>
            <w:r w:rsidRPr="00585FF8">
              <w:rPr>
                <w:rFonts w:ascii="Times" w:hAnsi="Times"/>
              </w:rPr>
              <w:t>Gy</w:t>
            </w:r>
            <w:proofErr w:type="spellEnd"/>
            <w:r w:rsidRPr="00585FF8">
              <w:rPr>
                <w:rFonts w:ascii="Times" w:hAnsi="Times"/>
              </w:rPr>
              <w:t>)</w:t>
            </w:r>
          </w:p>
        </w:tc>
        <w:tc>
          <w:tcPr>
            <w:tcW w:w="7796" w:type="dxa"/>
            <w:gridSpan w:val="5"/>
            <w:tcBorders>
              <w:top w:val="single" w:sz="12" w:space="0" w:color="auto"/>
            </w:tcBorders>
            <w:vAlign w:val="center"/>
          </w:tcPr>
          <w:p w14:paraId="226D257C" w14:textId="629FC2AF" w:rsidR="00B92348" w:rsidRPr="00585FF8" w:rsidRDefault="00475E80" w:rsidP="006B45BD">
            <w:pPr>
              <w:jc w:val="center"/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T</w:t>
            </w:r>
            <w:r w:rsidR="00B92348" w:rsidRPr="00585FF8">
              <w:rPr>
                <w:rFonts w:ascii="Times" w:hAnsi="Times"/>
              </w:rPr>
              <w:t xml:space="preserve">ime </w:t>
            </w:r>
            <w:r w:rsidR="00BD7C2B" w:rsidRPr="00585FF8">
              <w:rPr>
                <w:rFonts w:ascii="Times" w:hAnsi="Times"/>
              </w:rPr>
              <w:t>post-</w:t>
            </w:r>
            <w:r w:rsidR="00F4200C">
              <w:rPr>
                <w:rFonts w:ascii="Times" w:hAnsi="Times"/>
              </w:rPr>
              <w:t>irradiation</w:t>
            </w:r>
          </w:p>
        </w:tc>
      </w:tr>
      <w:tr w:rsidR="00B92348" w:rsidRPr="00585FF8" w14:paraId="755BE58E" w14:textId="77777777" w:rsidTr="006B45BD">
        <w:trPr>
          <w:trHeight w:val="460"/>
        </w:trPr>
        <w:tc>
          <w:tcPr>
            <w:tcW w:w="1134" w:type="dxa"/>
            <w:vMerge/>
            <w:vAlign w:val="center"/>
          </w:tcPr>
          <w:p w14:paraId="538140B6" w14:textId="77777777" w:rsidR="00B92348" w:rsidRPr="00585FF8" w:rsidRDefault="00B92348" w:rsidP="006B45BD">
            <w:pPr>
              <w:jc w:val="center"/>
              <w:rPr>
                <w:rFonts w:ascii="Times" w:hAnsi="Times"/>
              </w:rPr>
            </w:pPr>
          </w:p>
        </w:tc>
        <w:tc>
          <w:tcPr>
            <w:tcW w:w="1559" w:type="dxa"/>
            <w:vAlign w:val="center"/>
          </w:tcPr>
          <w:p w14:paraId="209C5A90" w14:textId="77777777" w:rsidR="00B92348" w:rsidRPr="00585FF8" w:rsidRDefault="00B92348" w:rsidP="006B45BD">
            <w:pPr>
              <w:jc w:val="center"/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0 h</w:t>
            </w:r>
          </w:p>
        </w:tc>
        <w:tc>
          <w:tcPr>
            <w:tcW w:w="1559" w:type="dxa"/>
            <w:vAlign w:val="center"/>
          </w:tcPr>
          <w:p w14:paraId="294B14FD" w14:textId="77777777" w:rsidR="00B92348" w:rsidRPr="00585FF8" w:rsidRDefault="00B92348" w:rsidP="006B45BD">
            <w:pPr>
              <w:jc w:val="center"/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6 h</w:t>
            </w:r>
          </w:p>
        </w:tc>
        <w:tc>
          <w:tcPr>
            <w:tcW w:w="1559" w:type="dxa"/>
            <w:vAlign w:val="center"/>
          </w:tcPr>
          <w:p w14:paraId="4070FD1C" w14:textId="77777777" w:rsidR="00B92348" w:rsidRPr="00585FF8" w:rsidRDefault="00B92348" w:rsidP="006B45BD">
            <w:pPr>
              <w:jc w:val="center"/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12 h</w:t>
            </w:r>
          </w:p>
        </w:tc>
        <w:tc>
          <w:tcPr>
            <w:tcW w:w="1560" w:type="dxa"/>
            <w:vAlign w:val="center"/>
          </w:tcPr>
          <w:p w14:paraId="49AAF4C9" w14:textId="77777777" w:rsidR="00B92348" w:rsidRPr="00585FF8" w:rsidRDefault="00B92348" w:rsidP="006B45BD">
            <w:pPr>
              <w:jc w:val="center"/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18 h</w:t>
            </w:r>
          </w:p>
        </w:tc>
        <w:tc>
          <w:tcPr>
            <w:tcW w:w="1559" w:type="dxa"/>
            <w:vAlign w:val="center"/>
          </w:tcPr>
          <w:p w14:paraId="3E7DA626" w14:textId="77777777" w:rsidR="00B92348" w:rsidRPr="00585FF8" w:rsidRDefault="00B92348" w:rsidP="006B45BD">
            <w:pPr>
              <w:jc w:val="center"/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24 h</w:t>
            </w:r>
          </w:p>
        </w:tc>
      </w:tr>
      <w:tr w:rsidR="00B92348" w:rsidRPr="00585FF8" w14:paraId="0E6913F0" w14:textId="77777777" w:rsidTr="00B1727C">
        <w:trPr>
          <w:trHeight w:val="556"/>
        </w:trPr>
        <w:tc>
          <w:tcPr>
            <w:tcW w:w="1134" w:type="dxa"/>
            <w:vMerge/>
            <w:tcBorders>
              <w:bottom w:val="double" w:sz="4" w:space="0" w:color="auto"/>
            </w:tcBorders>
            <w:vAlign w:val="center"/>
          </w:tcPr>
          <w:p w14:paraId="61826C0C" w14:textId="77777777" w:rsidR="00B92348" w:rsidRPr="00585FF8" w:rsidRDefault="00B92348" w:rsidP="006B45BD">
            <w:pPr>
              <w:jc w:val="center"/>
              <w:rPr>
                <w:rFonts w:ascii="Times" w:hAnsi="Times"/>
              </w:rPr>
            </w:pPr>
          </w:p>
        </w:tc>
        <w:tc>
          <w:tcPr>
            <w:tcW w:w="7796" w:type="dxa"/>
            <w:gridSpan w:val="5"/>
            <w:tcBorders>
              <w:bottom w:val="double" w:sz="4" w:space="0" w:color="auto"/>
            </w:tcBorders>
            <w:vAlign w:val="center"/>
          </w:tcPr>
          <w:p w14:paraId="6378051D" w14:textId="77777777" w:rsidR="00B92348" w:rsidRPr="00585FF8" w:rsidRDefault="00B92348" w:rsidP="006B45BD">
            <w:pPr>
              <w:tabs>
                <w:tab w:val="decimal" w:pos="640"/>
              </w:tabs>
              <w:jc w:val="center"/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 xml:space="preserve">The number of </w:t>
            </w:r>
            <w:r w:rsidR="00B1727C" w:rsidRPr="00585FF8">
              <w:rPr>
                <w:rFonts w:ascii="Times" w:hAnsi="Times"/>
              </w:rPr>
              <w:t>cluster</w:t>
            </w:r>
            <w:r w:rsidRPr="00585FF8">
              <w:rPr>
                <w:rFonts w:ascii="Times" w:hAnsi="Times"/>
              </w:rPr>
              <w:t>s/wing disc</w:t>
            </w:r>
          </w:p>
        </w:tc>
      </w:tr>
      <w:tr w:rsidR="00B92348" w:rsidRPr="00585FF8" w14:paraId="452F7D16" w14:textId="77777777" w:rsidTr="00A81159">
        <w:trPr>
          <w:trHeight w:val="556"/>
        </w:trPr>
        <w:tc>
          <w:tcPr>
            <w:tcW w:w="8930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702E8EF7" w14:textId="77777777" w:rsidR="00B92348" w:rsidRPr="00585FF8" w:rsidRDefault="00B92348" w:rsidP="006B45BD">
            <w:pPr>
              <w:tabs>
                <w:tab w:val="decimal" w:pos="640"/>
              </w:tabs>
              <w:rPr>
                <w:rFonts w:ascii="Times" w:hAnsi="Times"/>
              </w:rPr>
            </w:pPr>
            <w:r w:rsidRPr="00585FF8">
              <w:rPr>
                <w:rFonts w:ascii="Times" w:hAnsi="Times" w:hint="eastAsia"/>
              </w:rPr>
              <w:t>T</w:t>
            </w:r>
            <w:r w:rsidRPr="00585FF8">
              <w:rPr>
                <w:rFonts w:ascii="Times" w:hAnsi="Times"/>
              </w:rPr>
              <w:t>UNEL assay</w:t>
            </w:r>
          </w:p>
        </w:tc>
      </w:tr>
      <w:tr w:rsidR="00B92348" w:rsidRPr="00585FF8" w14:paraId="0CBB5022" w14:textId="77777777" w:rsidTr="00B92348">
        <w:trPr>
          <w:trHeight w:val="556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49DE8970" w14:textId="77777777" w:rsidR="00B92348" w:rsidRPr="00585FF8" w:rsidRDefault="00B92348" w:rsidP="006B45BD">
            <w:pPr>
              <w:jc w:val="center"/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94B5C5C" w14:textId="77777777" w:rsidR="00B92348" w:rsidRPr="00585FF8" w:rsidRDefault="00B92348" w:rsidP="006B45BD">
            <w:pPr>
              <w:tabs>
                <w:tab w:val="decimal" w:pos="610"/>
              </w:tabs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 xml:space="preserve">101.7 ± 23.0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5B232AFC" w14:textId="77777777" w:rsidR="00B92348" w:rsidRPr="00585FF8" w:rsidRDefault="00B92348" w:rsidP="006B45BD">
            <w:pPr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ab/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6F34DF3C" w14:textId="77777777" w:rsidR="00B92348" w:rsidRPr="00585FF8" w:rsidRDefault="00B92348" w:rsidP="006B45BD">
            <w:pPr>
              <w:tabs>
                <w:tab w:val="decimal" w:pos="696"/>
              </w:tabs>
              <w:ind w:leftChars="-2840" w:left="-6816"/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86.6 ± 29.6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5A64EAE5" w14:textId="77777777" w:rsidR="00B92348" w:rsidRPr="00585FF8" w:rsidRDefault="00B92348" w:rsidP="006B45BD">
            <w:pPr>
              <w:tabs>
                <w:tab w:val="decimal" w:pos="601"/>
              </w:tabs>
              <w:rPr>
                <w:rFonts w:ascii="Times" w:hAnsi="Time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6C9434D2" w14:textId="77777777" w:rsidR="00B92348" w:rsidRPr="00585FF8" w:rsidRDefault="00B92348" w:rsidP="006B45BD">
            <w:pPr>
              <w:tabs>
                <w:tab w:val="decimal" w:pos="640"/>
              </w:tabs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 xml:space="preserve">99.0 ± 37.0 </w:t>
            </w:r>
          </w:p>
        </w:tc>
      </w:tr>
      <w:tr w:rsidR="00B92348" w:rsidRPr="00585FF8" w14:paraId="38E8B1E4" w14:textId="77777777" w:rsidTr="00B1727C">
        <w:trPr>
          <w:trHeight w:val="563"/>
        </w:trPr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08FDD4F0" w14:textId="77777777" w:rsidR="00B92348" w:rsidRPr="00585FF8" w:rsidRDefault="00B92348" w:rsidP="006B45BD">
            <w:pPr>
              <w:jc w:val="center"/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10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14:paraId="0CDEB197" w14:textId="77777777" w:rsidR="00B92348" w:rsidRPr="00585FF8" w:rsidRDefault="00B92348" w:rsidP="006B45BD">
            <w:pPr>
              <w:tabs>
                <w:tab w:val="decimal" w:pos="610"/>
              </w:tabs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91.9 ± 19.4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14:paraId="564F9C63" w14:textId="77777777" w:rsidR="00B92348" w:rsidRPr="00585FF8" w:rsidRDefault="00B92348" w:rsidP="006B45BD">
            <w:pPr>
              <w:tabs>
                <w:tab w:val="decimal" w:pos="653"/>
              </w:tabs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217.8 ± 50.9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14:paraId="472F5416" w14:textId="77777777" w:rsidR="00B92348" w:rsidRPr="00585FF8" w:rsidRDefault="00B92348" w:rsidP="006B45BD">
            <w:pPr>
              <w:tabs>
                <w:tab w:val="decimal" w:pos="696"/>
              </w:tabs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288.2 ± 92.0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vAlign w:val="center"/>
          </w:tcPr>
          <w:p w14:paraId="7DB9ACD3" w14:textId="77777777" w:rsidR="00B92348" w:rsidRPr="00585FF8" w:rsidRDefault="00B92348" w:rsidP="006B45BD">
            <w:pPr>
              <w:tabs>
                <w:tab w:val="decimal" w:pos="601"/>
              </w:tabs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211.3 ± 67.9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14:paraId="57281CE0" w14:textId="77777777" w:rsidR="00B92348" w:rsidRPr="00585FF8" w:rsidRDefault="00B92348" w:rsidP="006B45BD">
            <w:pPr>
              <w:tabs>
                <w:tab w:val="decimal" w:pos="640"/>
              </w:tabs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149.5 ± 50.9</w:t>
            </w:r>
          </w:p>
        </w:tc>
      </w:tr>
      <w:tr w:rsidR="00B92348" w:rsidRPr="00585FF8" w14:paraId="7B0B2321" w14:textId="77777777" w:rsidTr="00312468">
        <w:trPr>
          <w:trHeight w:val="563"/>
        </w:trPr>
        <w:tc>
          <w:tcPr>
            <w:tcW w:w="8930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51FD3C9D" w14:textId="77777777" w:rsidR="00B92348" w:rsidRPr="00585FF8" w:rsidRDefault="00B92348" w:rsidP="006B45BD">
            <w:pPr>
              <w:tabs>
                <w:tab w:val="decimal" w:pos="640"/>
              </w:tabs>
              <w:rPr>
                <w:rFonts w:ascii="Times" w:hAnsi="Times"/>
              </w:rPr>
            </w:pPr>
            <w:r w:rsidRPr="00585FF8">
              <w:rPr>
                <w:rFonts w:ascii="Times" w:hAnsi="Times" w:hint="eastAsia"/>
              </w:rPr>
              <w:t>A</w:t>
            </w:r>
            <w:r w:rsidRPr="00585FF8">
              <w:rPr>
                <w:rFonts w:ascii="Times" w:hAnsi="Times"/>
              </w:rPr>
              <w:t>O staining</w:t>
            </w:r>
          </w:p>
        </w:tc>
      </w:tr>
      <w:tr w:rsidR="00B92348" w:rsidRPr="00585FF8" w14:paraId="1D5F0326" w14:textId="77777777" w:rsidTr="00B92348">
        <w:trPr>
          <w:trHeight w:val="563"/>
        </w:trPr>
        <w:tc>
          <w:tcPr>
            <w:tcW w:w="1134" w:type="dxa"/>
            <w:tcBorders>
              <w:top w:val="nil"/>
            </w:tcBorders>
            <w:vAlign w:val="center"/>
          </w:tcPr>
          <w:p w14:paraId="754FAFDB" w14:textId="77777777" w:rsidR="00B92348" w:rsidRPr="00585FF8" w:rsidRDefault="00B92348" w:rsidP="00B92348">
            <w:pPr>
              <w:jc w:val="center"/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0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0D1A62F7" w14:textId="77777777" w:rsidR="00B92348" w:rsidRPr="00585FF8" w:rsidRDefault="00B92348" w:rsidP="00B92348">
            <w:pPr>
              <w:tabs>
                <w:tab w:val="decimal" w:pos="610"/>
              </w:tabs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 xml:space="preserve">58.2 ± 19.3 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485361B1" w14:textId="77777777" w:rsidR="00B92348" w:rsidRPr="00585FF8" w:rsidRDefault="00B92348" w:rsidP="00B92348">
            <w:pPr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ab/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41D79379" w14:textId="77777777" w:rsidR="00B92348" w:rsidRPr="00585FF8" w:rsidRDefault="00B92348" w:rsidP="00B92348">
            <w:pPr>
              <w:tabs>
                <w:tab w:val="decimal" w:pos="696"/>
              </w:tabs>
              <w:ind w:leftChars="-2840" w:left="-6816"/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35.2 ± 18.2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06417070" w14:textId="77777777" w:rsidR="00B92348" w:rsidRPr="00585FF8" w:rsidRDefault="00B92348" w:rsidP="00B92348">
            <w:pPr>
              <w:tabs>
                <w:tab w:val="decimal" w:pos="601"/>
              </w:tabs>
              <w:rPr>
                <w:rFonts w:ascii="Times" w:hAnsi="Times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1783263F" w14:textId="77777777" w:rsidR="00B92348" w:rsidRPr="00585FF8" w:rsidRDefault="00B92348" w:rsidP="00B92348">
            <w:pPr>
              <w:tabs>
                <w:tab w:val="decimal" w:pos="640"/>
              </w:tabs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 xml:space="preserve">33.2 ± 23.0 </w:t>
            </w:r>
          </w:p>
        </w:tc>
      </w:tr>
      <w:tr w:rsidR="00B92348" w:rsidRPr="00585FF8" w14:paraId="50BC10E2" w14:textId="77777777" w:rsidTr="00B1727C">
        <w:trPr>
          <w:trHeight w:val="563"/>
        </w:trPr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1088E7C" w14:textId="77777777" w:rsidR="00B92348" w:rsidRPr="00585FF8" w:rsidRDefault="00B92348" w:rsidP="00B92348">
            <w:pPr>
              <w:jc w:val="center"/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1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204F2867" w14:textId="77777777" w:rsidR="00B92348" w:rsidRPr="00585FF8" w:rsidRDefault="00B92348" w:rsidP="00B92348">
            <w:pPr>
              <w:tabs>
                <w:tab w:val="decimal" w:pos="610"/>
              </w:tabs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40.4 ± 20.9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17CDCCD7" w14:textId="77777777" w:rsidR="00B92348" w:rsidRPr="00585FF8" w:rsidRDefault="00B92348" w:rsidP="00B92348">
            <w:pPr>
              <w:tabs>
                <w:tab w:val="decimal" w:pos="653"/>
              </w:tabs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203.0 ± 65.7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4D380A47" w14:textId="77777777" w:rsidR="00B92348" w:rsidRPr="00585FF8" w:rsidRDefault="00B92348" w:rsidP="00B92348">
            <w:pPr>
              <w:tabs>
                <w:tab w:val="decimal" w:pos="696"/>
              </w:tabs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339.8 ±159.6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79EF2C24" w14:textId="77777777" w:rsidR="00B92348" w:rsidRPr="00585FF8" w:rsidRDefault="00B92348" w:rsidP="00B92348">
            <w:pPr>
              <w:tabs>
                <w:tab w:val="decimal" w:pos="601"/>
              </w:tabs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236.0 ± 66.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677D65ED" w14:textId="77777777" w:rsidR="00B92348" w:rsidRPr="00585FF8" w:rsidRDefault="00B92348" w:rsidP="00B92348">
            <w:pPr>
              <w:tabs>
                <w:tab w:val="decimal" w:pos="640"/>
              </w:tabs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160.3 ± 60.8</w:t>
            </w:r>
          </w:p>
        </w:tc>
      </w:tr>
    </w:tbl>
    <w:p w14:paraId="59E09B7F" w14:textId="77777777" w:rsidR="00B92348" w:rsidRPr="00585FF8" w:rsidRDefault="00B92348" w:rsidP="00B92348"/>
    <w:p w14:paraId="18BA3879" w14:textId="6CBFEAD1" w:rsidR="00B34424" w:rsidRDefault="00B34424" w:rsidP="00B92348"/>
    <w:p w14:paraId="19A05661" w14:textId="371E83DB" w:rsidR="00F4200C" w:rsidRDefault="00F4200C" w:rsidP="00B92348"/>
    <w:p w14:paraId="3B152B8F" w14:textId="77303C60" w:rsidR="00B92348" w:rsidRPr="00D05D45" w:rsidRDefault="003147BD" w:rsidP="00D05D45">
      <w:pPr>
        <w:ind w:leftChars="233" w:left="3110" w:hangingChars="1063" w:hanging="2551"/>
        <w:rPr>
          <w:rFonts w:ascii="Times" w:hAnsi="Times" w:hint="eastAsia"/>
          <w:color w:val="FF0000"/>
        </w:rPr>
      </w:pPr>
      <w:r>
        <w:rPr>
          <w:rFonts w:ascii="Times" w:hAnsi="Times" w:hint="eastAsia"/>
        </w:rPr>
        <w:t xml:space="preserve">Supplementary </w:t>
      </w:r>
      <w:r w:rsidR="00B92348" w:rsidRPr="00585FF8">
        <w:rPr>
          <w:rFonts w:ascii="Times" w:hAnsi="Times"/>
        </w:rPr>
        <w:t xml:space="preserve">Table </w:t>
      </w:r>
      <w:proofErr w:type="gramStart"/>
      <w:r w:rsidR="00B92348" w:rsidRPr="00585FF8">
        <w:rPr>
          <w:rFonts w:ascii="Times" w:hAnsi="Times"/>
        </w:rPr>
        <w:t>2  The</w:t>
      </w:r>
      <w:proofErr w:type="gramEnd"/>
      <w:r w:rsidR="00B92348" w:rsidRPr="00585FF8">
        <w:rPr>
          <w:rFonts w:ascii="Times" w:hAnsi="Times"/>
        </w:rPr>
        <w:t xml:space="preserve"> profile of apoptosis</w:t>
      </w:r>
      <w:r w:rsidR="00475E80" w:rsidRPr="00585FF8">
        <w:rPr>
          <w:rFonts w:ascii="Times" w:hAnsi="Times"/>
        </w:rPr>
        <w:t xml:space="preserve"> </w:t>
      </w:r>
      <w:r w:rsidR="00B92348" w:rsidRPr="00585FF8">
        <w:rPr>
          <w:rFonts w:ascii="Times" w:hAnsi="Times"/>
        </w:rPr>
        <w:t>induction after 310</w:t>
      </w:r>
      <w:r w:rsidR="00475E80" w:rsidRPr="00585FF8">
        <w:rPr>
          <w:rFonts w:ascii="Times" w:hAnsi="Times"/>
        </w:rPr>
        <w:t>-</w:t>
      </w:r>
      <w:r w:rsidR="00B92348" w:rsidRPr="00585FF8">
        <w:rPr>
          <w:rFonts w:ascii="Times" w:hAnsi="Times"/>
        </w:rPr>
        <w:t>nm monochromatic UV-light irradiation</w:t>
      </w:r>
      <w:r w:rsidR="00E30653" w:rsidRPr="00E30653">
        <w:rPr>
          <w:rFonts w:ascii="Times" w:hAnsi="Times"/>
          <w:color w:val="FF0000"/>
        </w:rPr>
        <w:t xml:space="preserve"> </w:t>
      </w:r>
      <w:r w:rsidR="00E30653" w:rsidRPr="00D05D45">
        <w:rPr>
          <w:rFonts w:ascii="Times" w:hAnsi="Times"/>
          <w:color w:val="000000" w:themeColor="text1"/>
        </w:rPr>
        <w:t xml:space="preserve">in wild-type </w:t>
      </w:r>
      <w:r w:rsidR="00E30653" w:rsidRPr="00D05D45">
        <w:rPr>
          <w:rFonts w:ascii="Times" w:hAnsi="Times"/>
          <w:i/>
          <w:color w:val="000000" w:themeColor="text1"/>
        </w:rPr>
        <w:t>Drosophila</w:t>
      </w:r>
      <w:r w:rsidR="00E30653" w:rsidRPr="00D05D45">
        <w:rPr>
          <w:rFonts w:ascii="Times" w:hAnsi="Times"/>
          <w:color w:val="000000" w:themeColor="text1"/>
        </w:rPr>
        <w:t xml:space="preserve"> (</w:t>
      </w:r>
      <w:proofErr w:type="spellStart"/>
      <w:r w:rsidR="00E30653" w:rsidRPr="00D05D45">
        <w:rPr>
          <w:rFonts w:ascii="Times" w:hAnsi="Times"/>
          <w:i/>
          <w:iCs/>
          <w:color w:val="000000" w:themeColor="text1"/>
        </w:rPr>
        <w:t>mwh</w:t>
      </w:r>
      <w:proofErr w:type="spellEnd"/>
      <w:r w:rsidR="00E30653" w:rsidRPr="00D05D45">
        <w:rPr>
          <w:rFonts w:ascii="Times" w:hAnsi="Times"/>
          <w:i/>
          <w:iCs/>
          <w:color w:val="000000" w:themeColor="text1"/>
        </w:rPr>
        <w:t>/</w:t>
      </w:r>
      <w:proofErr w:type="spellStart"/>
      <w:r w:rsidR="00E30653" w:rsidRPr="00D05D45">
        <w:rPr>
          <w:rFonts w:ascii="Times" w:hAnsi="Times"/>
          <w:i/>
          <w:iCs/>
          <w:color w:val="000000" w:themeColor="text1"/>
        </w:rPr>
        <w:t>flr</w:t>
      </w:r>
      <w:proofErr w:type="spellEnd"/>
      <w:r w:rsidR="00E30653" w:rsidRPr="00D05D45">
        <w:rPr>
          <w:rFonts w:ascii="Times" w:hAnsi="Times"/>
          <w:color w:val="000000" w:themeColor="text1"/>
        </w:rPr>
        <w:t>)</w:t>
      </w:r>
    </w:p>
    <w:tbl>
      <w:tblPr>
        <w:tblStyle w:val="a3"/>
        <w:tblW w:w="8930" w:type="dxa"/>
        <w:tblInd w:w="5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559"/>
        <w:gridCol w:w="1559"/>
        <w:gridCol w:w="1559"/>
        <w:gridCol w:w="1560"/>
        <w:gridCol w:w="1559"/>
      </w:tblGrid>
      <w:tr w:rsidR="00B92348" w:rsidRPr="00585FF8" w14:paraId="09910719" w14:textId="77777777" w:rsidTr="00B1727C">
        <w:trPr>
          <w:trHeight w:val="582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vAlign w:val="bottom"/>
          </w:tcPr>
          <w:p w14:paraId="3634F03B" w14:textId="77777777" w:rsidR="00B92348" w:rsidRPr="00585FF8" w:rsidRDefault="00B92348" w:rsidP="006B45BD">
            <w:pPr>
              <w:jc w:val="center"/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Dose</w:t>
            </w:r>
          </w:p>
          <w:p w14:paraId="27F0D4C3" w14:textId="77777777" w:rsidR="00B92348" w:rsidRPr="00585FF8" w:rsidRDefault="00B92348" w:rsidP="006B45BD">
            <w:pPr>
              <w:jc w:val="center"/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(kJ/m</w:t>
            </w:r>
            <w:r w:rsidRPr="00585FF8">
              <w:rPr>
                <w:rFonts w:ascii="Times" w:hAnsi="Times"/>
                <w:vertAlign w:val="superscript"/>
              </w:rPr>
              <w:t>2</w:t>
            </w:r>
            <w:r w:rsidRPr="00585FF8">
              <w:rPr>
                <w:rFonts w:ascii="Times" w:hAnsi="Times"/>
              </w:rPr>
              <w:t>)</w:t>
            </w:r>
          </w:p>
        </w:tc>
        <w:tc>
          <w:tcPr>
            <w:tcW w:w="7796" w:type="dxa"/>
            <w:gridSpan w:val="5"/>
            <w:tcBorders>
              <w:top w:val="single" w:sz="12" w:space="0" w:color="auto"/>
            </w:tcBorders>
            <w:vAlign w:val="center"/>
          </w:tcPr>
          <w:p w14:paraId="5D1F01B3" w14:textId="753F1124" w:rsidR="00B92348" w:rsidRPr="00585FF8" w:rsidRDefault="00475E80" w:rsidP="006B45BD">
            <w:pPr>
              <w:jc w:val="center"/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Ti</w:t>
            </w:r>
            <w:r w:rsidR="00BD7C2B" w:rsidRPr="00585FF8">
              <w:rPr>
                <w:rFonts w:ascii="Times" w:hAnsi="Times"/>
              </w:rPr>
              <w:t>me post-</w:t>
            </w:r>
            <w:r w:rsidR="00F4200C">
              <w:rPr>
                <w:rFonts w:ascii="Times" w:hAnsi="Times"/>
              </w:rPr>
              <w:t>irradiation</w:t>
            </w:r>
          </w:p>
        </w:tc>
      </w:tr>
      <w:tr w:rsidR="00B92348" w:rsidRPr="00585FF8" w14:paraId="089D8077" w14:textId="77777777" w:rsidTr="00B34424">
        <w:trPr>
          <w:trHeight w:val="460"/>
        </w:trPr>
        <w:tc>
          <w:tcPr>
            <w:tcW w:w="1134" w:type="dxa"/>
            <w:vMerge/>
            <w:vAlign w:val="center"/>
          </w:tcPr>
          <w:p w14:paraId="1BCA001C" w14:textId="77777777" w:rsidR="00B92348" w:rsidRPr="00585FF8" w:rsidRDefault="00B92348" w:rsidP="006B45BD">
            <w:pPr>
              <w:jc w:val="center"/>
              <w:rPr>
                <w:rFonts w:ascii="Times" w:hAnsi="Times"/>
              </w:rPr>
            </w:pPr>
          </w:p>
        </w:tc>
        <w:tc>
          <w:tcPr>
            <w:tcW w:w="1559" w:type="dxa"/>
            <w:vAlign w:val="center"/>
          </w:tcPr>
          <w:p w14:paraId="2F72E43A" w14:textId="77777777" w:rsidR="00B92348" w:rsidRPr="00585FF8" w:rsidRDefault="00B92348" w:rsidP="006B45BD">
            <w:pPr>
              <w:jc w:val="center"/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0 h</w:t>
            </w:r>
          </w:p>
        </w:tc>
        <w:tc>
          <w:tcPr>
            <w:tcW w:w="1559" w:type="dxa"/>
            <w:vAlign w:val="center"/>
          </w:tcPr>
          <w:p w14:paraId="65AA456F" w14:textId="77777777" w:rsidR="00B92348" w:rsidRPr="00585FF8" w:rsidRDefault="00B92348" w:rsidP="006B45BD">
            <w:pPr>
              <w:jc w:val="center"/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6 h</w:t>
            </w:r>
          </w:p>
        </w:tc>
        <w:tc>
          <w:tcPr>
            <w:tcW w:w="1559" w:type="dxa"/>
            <w:vAlign w:val="center"/>
          </w:tcPr>
          <w:p w14:paraId="50368E49" w14:textId="77777777" w:rsidR="00B92348" w:rsidRPr="00585FF8" w:rsidRDefault="00B92348" w:rsidP="006B45BD">
            <w:pPr>
              <w:jc w:val="center"/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12 h</w:t>
            </w:r>
          </w:p>
        </w:tc>
        <w:tc>
          <w:tcPr>
            <w:tcW w:w="1560" w:type="dxa"/>
            <w:vAlign w:val="center"/>
          </w:tcPr>
          <w:p w14:paraId="57FD73FD" w14:textId="77777777" w:rsidR="00B92348" w:rsidRPr="00585FF8" w:rsidRDefault="00B92348" w:rsidP="006B45BD">
            <w:pPr>
              <w:jc w:val="center"/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18 h</w:t>
            </w:r>
          </w:p>
        </w:tc>
        <w:tc>
          <w:tcPr>
            <w:tcW w:w="1559" w:type="dxa"/>
            <w:vAlign w:val="center"/>
          </w:tcPr>
          <w:p w14:paraId="31579936" w14:textId="77777777" w:rsidR="00B92348" w:rsidRPr="00585FF8" w:rsidRDefault="00B92348" w:rsidP="006B45BD">
            <w:pPr>
              <w:jc w:val="center"/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24 h</w:t>
            </w:r>
          </w:p>
        </w:tc>
      </w:tr>
      <w:tr w:rsidR="00B92348" w:rsidRPr="00585FF8" w14:paraId="58E233AA" w14:textId="77777777" w:rsidTr="00B1727C">
        <w:trPr>
          <w:trHeight w:val="556"/>
        </w:trPr>
        <w:tc>
          <w:tcPr>
            <w:tcW w:w="1134" w:type="dxa"/>
            <w:vMerge/>
            <w:tcBorders>
              <w:bottom w:val="double" w:sz="4" w:space="0" w:color="auto"/>
            </w:tcBorders>
            <w:vAlign w:val="center"/>
          </w:tcPr>
          <w:p w14:paraId="1D561286" w14:textId="77777777" w:rsidR="00B92348" w:rsidRPr="00585FF8" w:rsidRDefault="00B92348" w:rsidP="006B45BD">
            <w:pPr>
              <w:jc w:val="center"/>
              <w:rPr>
                <w:rFonts w:ascii="Times" w:hAnsi="Times"/>
              </w:rPr>
            </w:pPr>
          </w:p>
        </w:tc>
        <w:tc>
          <w:tcPr>
            <w:tcW w:w="7796" w:type="dxa"/>
            <w:gridSpan w:val="5"/>
            <w:tcBorders>
              <w:bottom w:val="double" w:sz="4" w:space="0" w:color="auto"/>
            </w:tcBorders>
            <w:vAlign w:val="center"/>
          </w:tcPr>
          <w:p w14:paraId="0A11687D" w14:textId="77777777" w:rsidR="00B92348" w:rsidRPr="00585FF8" w:rsidRDefault="00B92348" w:rsidP="006B45BD">
            <w:pPr>
              <w:tabs>
                <w:tab w:val="decimal" w:pos="640"/>
              </w:tabs>
              <w:jc w:val="center"/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 xml:space="preserve">The number of </w:t>
            </w:r>
            <w:r w:rsidR="00B1727C" w:rsidRPr="00585FF8">
              <w:rPr>
                <w:rFonts w:ascii="Times" w:hAnsi="Times"/>
              </w:rPr>
              <w:t>cluster</w:t>
            </w:r>
            <w:r w:rsidRPr="00585FF8">
              <w:rPr>
                <w:rFonts w:ascii="Times" w:hAnsi="Times"/>
              </w:rPr>
              <w:t>s/wing disc</w:t>
            </w:r>
          </w:p>
        </w:tc>
      </w:tr>
      <w:tr w:rsidR="00B92348" w:rsidRPr="00585FF8" w14:paraId="7E8072CD" w14:textId="77777777" w:rsidTr="00B34424">
        <w:trPr>
          <w:trHeight w:val="556"/>
        </w:trPr>
        <w:tc>
          <w:tcPr>
            <w:tcW w:w="8930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78E4D9B2" w14:textId="77777777" w:rsidR="00B92348" w:rsidRPr="00585FF8" w:rsidRDefault="00B92348" w:rsidP="006B45BD">
            <w:pPr>
              <w:tabs>
                <w:tab w:val="decimal" w:pos="640"/>
              </w:tabs>
              <w:rPr>
                <w:rFonts w:ascii="Times" w:hAnsi="Times"/>
              </w:rPr>
            </w:pPr>
            <w:r w:rsidRPr="00585FF8">
              <w:rPr>
                <w:rFonts w:ascii="Times" w:hAnsi="Times" w:hint="eastAsia"/>
              </w:rPr>
              <w:t>T</w:t>
            </w:r>
            <w:r w:rsidRPr="00585FF8">
              <w:rPr>
                <w:rFonts w:ascii="Times" w:hAnsi="Times"/>
              </w:rPr>
              <w:t>UNEL assay</w:t>
            </w:r>
          </w:p>
        </w:tc>
      </w:tr>
      <w:tr w:rsidR="00B92348" w:rsidRPr="00585FF8" w14:paraId="1D15BE2E" w14:textId="77777777" w:rsidTr="00B34424">
        <w:trPr>
          <w:trHeight w:val="556"/>
        </w:trPr>
        <w:tc>
          <w:tcPr>
            <w:tcW w:w="1134" w:type="dxa"/>
            <w:tcBorders>
              <w:top w:val="nil"/>
            </w:tcBorders>
            <w:vAlign w:val="center"/>
          </w:tcPr>
          <w:p w14:paraId="20C12D78" w14:textId="77777777" w:rsidR="00B92348" w:rsidRPr="00585FF8" w:rsidRDefault="00B92348" w:rsidP="006B45BD">
            <w:pPr>
              <w:jc w:val="center"/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0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DFA05F9" w14:textId="77777777" w:rsidR="00B92348" w:rsidRPr="00585FF8" w:rsidRDefault="00B92348" w:rsidP="006B45BD">
            <w:pPr>
              <w:tabs>
                <w:tab w:val="decimal" w:pos="610"/>
              </w:tabs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 xml:space="preserve">51.0 ± 17.5 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BC3EFD4" w14:textId="77777777" w:rsidR="00B92348" w:rsidRPr="00585FF8" w:rsidRDefault="00B92348" w:rsidP="006B45BD">
            <w:pPr>
              <w:tabs>
                <w:tab w:val="decimal" w:pos="601"/>
              </w:tabs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64.1 ± 22.9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56D49811" w14:textId="77777777" w:rsidR="00B92348" w:rsidRPr="00585FF8" w:rsidRDefault="00B92348" w:rsidP="006B45BD">
            <w:pPr>
              <w:tabs>
                <w:tab w:val="decimal" w:pos="696"/>
              </w:tabs>
              <w:ind w:leftChars="-2840" w:left="-6816"/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49.2 ± 21.3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34DAAE5A" w14:textId="64A8C5DF" w:rsidR="00B92348" w:rsidRPr="00585FF8" w:rsidRDefault="00B92348" w:rsidP="00F4200C">
            <w:pPr>
              <w:tabs>
                <w:tab w:val="decimal" w:pos="461"/>
              </w:tabs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 xml:space="preserve">74.0 ± </w:t>
            </w:r>
            <w:r w:rsidR="00F4200C" w:rsidRPr="00F4200C">
              <w:rPr>
                <w:rFonts w:ascii="Times" w:hAnsi="Times"/>
                <w:color w:val="FFFFFF" w:themeColor="background1"/>
              </w:rPr>
              <w:t>0</w:t>
            </w:r>
            <w:r w:rsidRPr="00585FF8">
              <w:rPr>
                <w:rFonts w:ascii="Times" w:hAnsi="Times"/>
              </w:rPr>
              <w:t>9.2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445F74EF" w14:textId="77777777" w:rsidR="00B92348" w:rsidRPr="00585FF8" w:rsidRDefault="00B92348" w:rsidP="006B45BD">
            <w:pPr>
              <w:tabs>
                <w:tab w:val="decimal" w:pos="640"/>
              </w:tabs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 xml:space="preserve">68.8 ± 21.7 </w:t>
            </w:r>
          </w:p>
        </w:tc>
      </w:tr>
      <w:tr w:rsidR="00B92348" w:rsidRPr="00585FF8" w14:paraId="0507FC46" w14:textId="77777777" w:rsidTr="00B1727C">
        <w:trPr>
          <w:trHeight w:val="563"/>
        </w:trPr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662DBDE1" w14:textId="5C333FFF" w:rsidR="00B92348" w:rsidRPr="00585FF8" w:rsidRDefault="00544753" w:rsidP="006B45BD">
            <w:pPr>
              <w:jc w:val="center"/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20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14:paraId="03DA5269" w14:textId="77777777" w:rsidR="00B92348" w:rsidRPr="00585FF8" w:rsidRDefault="00B92348" w:rsidP="006B45BD">
            <w:pPr>
              <w:tabs>
                <w:tab w:val="decimal" w:pos="610"/>
              </w:tabs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58.5 ± 17.4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14:paraId="6998284F" w14:textId="77777777" w:rsidR="00B92348" w:rsidRPr="00585FF8" w:rsidRDefault="00B92348" w:rsidP="006B45BD">
            <w:pPr>
              <w:tabs>
                <w:tab w:val="decimal" w:pos="601"/>
              </w:tabs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91.5 ± 20.6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14:paraId="0D4F5850" w14:textId="77777777" w:rsidR="00B92348" w:rsidRPr="00585FF8" w:rsidRDefault="00B92348" w:rsidP="006B45BD">
            <w:pPr>
              <w:tabs>
                <w:tab w:val="decimal" w:pos="696"/>
              </w:tabs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101.5 ± 23.4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vAlign w:val="center"/>
          </w:tcPr>
          <w:p w14:paraId="37FBA0F9" w14:textId="3F3EBB6B" w:rsidR="00B92348" w:rsidRPr="00585FF8" w:rsidRDefault="00B92348" w:rsidP="00F4200C">
            <w:pPr>
              <w:tabs>
                <w:tab w:val="decimal" w:pos="461"/>
              </w:tabs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89.1</w:t>
            </w:r>
            <w:r w:rsidR="00F4200C">
              <w:rPr>
                <w:rFonts w:ascii="Times" w:hAnsi="Times"/>
              </w:rPr>
              <w:t xml:space="preserve"> </w:t>
            </w:r>
            <w:r w:rsidRPr="00585FF8">
              <w:rPr>
                <w:rFonts w:ascii="Times" w:hAnsi="Times"/>
              </w:rPr>
              <w:t>±</w:t>
            </w:r>
            <w:r w:rsidR="00F4200C">
              <w:rPr>
                <w:rFonts w:ascii="Times" w:hAnsi="Times"/>
              </w:rPr>
              <w:t xml:space="preserve"> </w:t>
            </w:r>
            <w:r w:rsidRPr="00585FF8">
              <w:rPr>
                <w:rFonts w:ascii="Times" w:hAnsi="Times"/>
              </w:rPr>
              <w:t>27.8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14:paraId="4B5B34DE" w14:textId="77777777" w:rsidR="00B92348" w:rsidRPr="00585FF8" w:rsidRDefault="00B92348" w:rsidP="006B45BD">
            <w:pPr>
              <w:tabs>
                <w:tab w:val="decimal" w:pos="640"/>
              </w:tabs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79.4 ± 20.4</w:t>
            </w:r>
          </w:p>
        </w:tc>
      </w:tr>
      <w:tr w:rsidR="00B92348" w:rsidRPr="00585FF8" w14:paraId="3E637518" w14:textId="77777777" w:rsidTr="00B34424">
        <w:trPr>
          <w:trHeight w:val="563"/>
        </w:trPr>
        <w:tc>
          <w:tcPr>
            <w:tcW w:w="8930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1E65B1D2" w14:textId="77777777" w:rsidR="00B92348" w:rsidRPr="00585FF8" w:rsidRDefault="00B34424" w:rsidP="006B45BD">
            <w:pPr>
              <w:tabs>
                <w:tab w:val="decimal" w:pos="640"/>
              </w:tabs>
              <w:rPr>
                <w:rFonts w:ascii="Times" w:hAnsi="Times"/>
              </w:rPr>
            </w:pPr>
            <w:r w:rsidRPr="00585FF8">
              <w:rPr>
                <w:rFonts w:ascii="Times" w:hAnsi="Times" w:hint="eastAsia"/>
              </w:rPr>
              <w:t>A</w:t>
            </w:r>
            <w:r w:rsidRPr="00585FF8">
              <w:rPr>
                <w:rFonts w:ascii="Times" w:hAnsi="Times"/>
              </w:rPr>
              <w:t>O staining</w:t>
            </w:r>
          </w:p>
        </w:tc>
      </w:tr>
      <w:tr w:rsidR="00B92348" w:rsidRPr="00585FF8" w14:paraId="125D7841" w14:textId="77777777" w:rsidTr="00B34424">
        <w:trPr>
          <w:trHeight w:val="563"/>
        </w:trPr>
        <w:tc>
          <w:tcPr>
            <w:tcW w:w="1134" w:type="dxa"/>
            <w:tcBorders>
              <w:top w:val="nil"/>
            </w:tcBorders>
            <w:vAlign w:val="center"/>
          </w:tcPr>
          <w:p w14:paraId="088FEF37" w14:textId="77777777" w:rsidR="00B92348" w:rsidRPr="00585FF8" w:rsidRDefault="00B92348" w:rsidP="00B92348">
            <w:pPr>
              <w:jc w:val="center"/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0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14D8CE20" w14:textId="77777777" w:rsidR="00B92348" w:rsidRPr="00585FF8" w:rsidRDefault="00B92348" w:rsidP="00B92348">
            <w:pPr>
              <w:tabs>
                <w:tab w:val="decimal" w:pos="610"/>
              </w:tabs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 xml:space="preserve">37.1 ± 17.1 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5C685D7E" w14:textId="77777777" w:rsidR="00B92348" w:rsidRPr="00585FF8" w:rsidRDefault="00B92348" w:rsidP="00B92348">
            <w:pPr>
              <w:tabs>
                <w:tab w:val="decimal" w:pos="601"/>
              </w:tabs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22.3 ± 14.2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AD789A2" w14:textId="77777777" w:rsidR="00B92348" w:rsidRPr="00585FF8" w:rsidRDefault="00B92348" w:rsidP="00B92348">
            <w:pPr>
              <w:tabs>
                <w:tab w:val="decimal" w:pos="696"/>
              </w:tabs>
              <w:ind w:leftChars="-2840" w:left="-6816"/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21.6 ± 12.5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29C7E40B" w14:textId="0BFF9E66" w:rsidR="00B92348" w:rsidRPr="00585FF8" w:rsidRDefault="00B92348" w:rsidP="00B92348">
            <w:pPr>
              <w:tabs>
                <w:tab w:val="decimal" w:pos="601"/>
              </w:tabs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11.9 ±</w:t>
            </w:r>
            <w:r w:rsidRPr="00585FF8">
              <w:rPr>
                <w:rFonts w:ascii="Times" w:hAnsi="Times"/>
                <w:color w:val="FFFFFF" w:themeColor="background1"/>
              </w:rPr>
              <w:t xml:space="preserve"> </w:t>
            </w:r>
            <w:r w:rsidR="00F4200C">
              <w:rPr>
                <w:rFonts w:ascii="Times" w:hAnsi="Times"/>
                <w:color w:val="FFFFFF" w:themeColor="background1"/>
              </w:rPr>
              <w:t>0</w:t>
            </w:r>
            <w:r w:rsidRPr="00585FF8">
              <w:rPr>
                <w:rFonts w:ascii="Times" w:hAnsi="Times"/>
              </w:rPr>
              <w:t>8.1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74844BD1" w14:textId="77777777" w:rsidR="00B92348" w:rsidRPr="00585FF8" w:rsidRDefault="00B92348" w:rsidP="00B92348">
            <w:pPr>
              <w:tabs>
                <w:tab w:val="decimal" w:pos="640"/>
              </w:tabs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 xml:space="preserve">15.2 ± 10.6 </w:t>
            </w:r>
          </w:p>
        </w:tc>
      </w:tr>
      <w:tr w:rsidR="00B92348" w:rsidRPr="00585FF8" w14:paraId="37A9A1AB" w14:textId="77777777" w:rsidTr="00B1727C">
        <w:trPr>
          <w:trHeight w:val="563"/>
        </w:trPr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6DB1BAC" w14:textId="4C1DA7DF" w:rsidR="00B92348" w:rsidRPr="00585FF8" w:rsidRDefault="00544753" w:rsidP="00B92348">
            <w:pPr>
              <w:jc w:val="center"/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2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3EC168F4" w14:textId="18443706" w:rsidR="00B92348" w:rsidRPr="00585FF8" w:rsidRDefault="00B92348" w:rsidP="00F4200C">
            <w:pPr>
              <w:tabs>
                <w:tab w:val="decimal" w:pos="461"/>
              </w:tabs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13.3 ±</w:t>
            </w:r>
            <w:r w:rsidR="00227927" w:rsidRPr="00585FF8">
              <w:rPr>
                <w:rFonts w:ascii="Times" w:hAnsi="Times"/>
                <w:color w:val="FFFFFF" w:themeColor="background1"/>
              </w:rPr>
              <w:t xml:space="preserve"> </w:t>
            </w:r>
            <w:r w:rsidR="00F4200C">
              <w:rPr>
                <w:rFonts w:ascii="Times" w:hAnsi="Times"/>
                <w:color w:val="FFFFFF" w:themeColor="background1"/>
              </w:rPr>
              <w:t>0</w:t>
            </w:r>
            <w:r w:rsidRPr="00585FF8">
              <w:rPr>
                <w:rFonts w:ascii="Times" w:hAnsi="Times"/>
              </w:rPr>
              <w:t>5.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1CE43FD2" w14:textId="77777777" w:rsidR="00B92348" w:rsidRPr="00585FF8" w:rsidRDefault="00B92348" w:rsidP="00B92348">
            <w:pPr>
              <w:tabs>
                <w:tab w:val="decimal" w:pos="601"/>
              </w:tabs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115.1 ± 51.5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7B711355" w14:textId="77777777" w:rsidR="00B92348" w:rsidRPr="00585FF8" w:rsidRDefault="00B92348" w:rsidP="00B92348">
            <w:pPr>
              <w:tabs>
                <w:tab w:val="decimal" w:pos="696"/>
              </w:tabs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111.2 ± 39.0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3BFF9EFD" w14:textId="77777777" w:rsidR="00B92348" w:rsidRPr="00585FF8" w:rsidRDefault="00B92348" w:rsidP="00B92348">
            <w:pPr>
              <w:tabs>
                <w:tab w:val="decimal" w:pos="601"/>
              </w:tabs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78.5 ± 51.7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5883142B" w14:textId="77777777" w:rsidR="00B92348" w:rsidRPr="00585FF8" w:rsidRDefault="00B92348" w:rsidP="00B92348">
            <w:pPr>
              <w:tabs>
                <w:tab w:val="decimal" w:pos="640"/>
              </w:tabs>
              <w:rPr>
                <w:rFonts w:ascii="Times" w:hAnsi="Times"/>
              </w:rPr>
            </w:pPr>
            <w:r w:rsidRPr="00585FF8">
              <w:rPr>
                <w:rFonts w:ascii="Times" w:hAnsi="Times"/>
              </w:rPr>
              <w:t>69.6 ± 27.4</w:t>
            </w:r>
          </w:p>
        </w:tc>
      </w:tr>
    </w:tbl>
    <w:p w14:paraId="01ABF41E" w14:textId="69E520E8" w:rsidR="00B92348" w:rsidRPr="00585FF8" w:rsidRDefault="00B92348" w:rsidP="00B92348"/>
    <w:p w14:paraId="3CC0D1F4" w14:textId="77777777" w:rsidR="00B92348" w:rsidRPr="00585FF8" w:rsidRDefault="00B92348" w:rsidP="00B92348">
      <w:pPr>
        <w:ind w:leftChars="-3" w:left="-7"/>
      </w:pPr>
    </w:p>
    <w:sectPr w:rsidR="00B92348" w:rsidRPr="00585FF8" w:rsidSect="00D05D45">
      <w:headerReference w:type="default" r:id="rId6"/>
      <w:pgSz w:w="11900" w:h="16840"/>
      <w:pgMar w:top="1341" w:right="1268" w:bottom="1701" w:left="127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D11E2C" w14:textId="77777777" w:rsidR="00327D80" w:rsidRDefault="00327D80" w:rsidP="000F1C83">
      <w:r>
        <w:separator/>
      </w:r>
    </w:p>
  </w:endnote>
  <w:endnote w:type="continuationSeparator" w:id="0">
    <w:p w14:paraId="69EB592C" w14:textId="77777777" w:rsidR="00327D80" w:rsidRDefault="00327D80" w:rsidP="000F1C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43055" w14:textId="77777777" w:rsidR="00327D80" w:rsidRDefault="00327D80" w:rsidP="000F1C83">
      <w:r>
        <w:separator/>
      </w:r>
    </w:p>
  </w:footnote>
  <w:footnote w:type="continuationSeparator" w:id="0">
    <w:p w14:paraId="7934FD57" w14:textId="77777777" w:rsidR="00327D80" w:rsidRDefault="00327D80" w:rsidP="000F1C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49575296"/>
      <w:docPartObj>
        <w:docPartGallery w:val="Watermarks"/>
        <w:docPartUnique/>
      </w:docPartObj>
    </w:sdtPr>
    <w:sdtContent>
      <w:p w14:paraId="7587A280" w14:textId="19D1BDD7" w:rsidR="000F1C83" w:rsidRDefault="00327D80">
        <w:pPr>
          <w:pStyle w:val="a4"/>
        </w:pPr>
        <w:r>
          <w:rPr>
            <w:noProof/>
            <w:lang w:eastAsia="zh-TW"/>
          </w:rPr>
          <w:pict w14:anchorId="516C9EAF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348"/>
    <w:rsid w:val="00047854"/>
    <w:rsid w:val="000F1C83"/>
    <w:rsid w:val="00227927"/>
    <w:rsid w:val="0024532D"/>
    <w:rsid w:val="002858FD"/>
    <w:rsid w:val="003147BD"/>
    <w:rsid w:val="00327D80"/>
    <w:rsid w:val="0038745F"/>
    <w:rsid w:val="00475E80"/>
    <w:rsid w:val="00487031"/>
    <w:rsid w:val="0053538F"/>
    <w:rsid w:val="00541535"/>
    <w:rsid w:val="00544753"/>
    <w:rsid w:val="00585FF8"/>
    <w:rsid w:val="00652F7C"/>
    <w:rsid w:val="00656C95"/>
    <w:rsid w:val="00791153"/>
    <w:rsid w:val="0083395B"/>
    <w:rsid w:val="008E763E"/>
    <w:rsid w:val="00914CDE"/>
    <w:rsid w:val="00B1727C"/>
    <w:rsid w:val="00B34424"/>
    <w:rsid w:val="00B92348"/>
    <w:rsid w:val="00BD7C2B"/>
    <w:rsid w:val="00C50F05"/>
    <w:rsid w:val="00D05D45"/>
    <w:rsid w:val="00D90810"/>
    <w:rsid w:val="00E30653"/>
    <w:rsid w:val="00E52E85"/>
    <w:rsid w:val="00E75915"/>
    <w:rsid w:val="00F12E26"/>
    <w:rsid w:val="00F4200C"/>
    <w:rsid w:val="00FE3603"/>
    <w:rsid w:val="00FE3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E76D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2348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92348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F1C83"/>
    <w:pPr>
      <w:tabs>
        <w:tab w:val="center" w:pos="4419"/>
        <w:tab w:val="right" w:pos="8838"/>
      </w:tabs>
    </w:pPr>
  </w:style>
  <w:style w:type="character" w:customStyle="1" w:styleId="a5">
    <w:name w:val="ヘッダー (文字)"/>
    <w:basedOn w:val="a0"/>
    <w:link w:val="a4"/>
    <w:uiPriority w:val="99"/>
    <w:rsid w:val="000F1C83"/>
    <w:rPr>
      <w:sz w:val="24"/>
    </w:rPr>
  </w:style>
  <w:style w:type="paragraph" w:styleId="a6">
    <w:name w:val="footer"/>
    <w:basedOn w:val="a"/>
    <w:link w:val="a7"/>
    <w:uiPriority w:val="99"/>
    <w:unhideWhenUsed/>
    <w:rsid w:val="000F1C83"/>
    <w:pPr>
      <w:tabs>
        <w:tab w:val="center" w:pos="4419"/>
        <w:tab w:val="right" w:pos="8838"/>
      </w:tabs>
    </w:pPr>
  </w:style>
  <w:style w:type="character" w:customStyle="1" w:styleId="a7">
    <w:name w:val="フッター (文字)"/>
    <w:basedOn w:val="a0"/>
    <w:link w:val="a6"/>
    <w:uiPriority w:val="99"/>
    <w:rsid w:val="000F1C83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1</Characters>
  <Application>Microsoft Office Word</Application>
  <DocSecurity>0</DocSecurity>
  <PresentationFormat/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1-31T08:13:00Z</dcterms:created>
  <dcterms:modified xsi:type="dcterms:W3CDTF">2023-01-31T08:15:00Z</dcterms:modified>
  <cp:category/>
  <cp:contentStatus/>
  <dc:language/>
  <cp:version/>
</cp:coreProperties>
</file>